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B3812" w14:textId="5F7520A7" w:rsidR="00FA7AAB" w:rsidRPr="00541044" w:rsidRDefault="00FA7AAB" w:rsidP="0054104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2: Association between </w:t>
      </w:r>
      <w:r w:rsidR="00763A47"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>somatic</w:t>
      </w:r>
      <w:r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rowth parameters at birth, </w:t>
      </w:r>
      <w:r w:rsidR="00763A47"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r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ospital discharge and </w:t>
      </w:r>
      <w:r w:rsidR="00763A47"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>at 2-year follow-up</w:t>
      </w:r>
      <w:r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oderate to </w:t>
      </w:r>
      <w:r w:rsidR="007B7130"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>sev</w:t>
      </w:r>
      <w:r w:rsidRPr="00541044">
        <w:rPr>
          <w:rFonts w:ascii="Times New Roman" w:hAnsi="Times New Roman" w:cs="Times New Roman"/>
          <w:b/>
          <w:bCs/>
          <w:sz w:val="24"/>
          <w:szCs w:val="24"/>
          <w:lang w:val="en-US"/>
        </w:rPr>
        <w:t>ere neurodevelopmental impairment at age 2 years.</w:t>
      </w:r>
    </w:p>
    <w:p w14:paraId="2690CB18" w14:textId="77777777" w:rsidR="00F7428F" w:rsidRPr="00541044" w:rsidRDefault="00F7428F" w:rsidP="0054104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itternetztabelle2"/>
        <w:tblW w:w="9865" w:type="dxa"/>
        <w:tblBorders>
          <w:top w:val="single" w:sz="18" w:space="0" w:color="666666" w:themeColor="text1" w:themeTint="99"/>
          <w:left w:val="single" w:sz="18" w:space="0" w:color="666666" w:themeColor="text1" w:themeTint="99"/>
          <w:bottom w:val="single" w:sz="18" w:space="0" w:color="666666" w:themeColor="text1" w:themeTint="99"/>
          <w:right w:val="single" w:sz="18" w:space="0" w:color="666666" w:themeColor="text1" w:themeTint="99"/>
          <w:insideH w:val="single" w:sz="8" w:space="0" w:color="666666" w:themeColor="text1" w:themeTint="99"/>
          <w:insideV w:val="single" w:sz="8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1857"/>
        <w:gridCol w:w="2089"/>
        <w:gridCol w:w="1915"/>
        <w:gridCol w:w="2054"/>
        <w:gridCol w:w="1950"/>
      </w:tblGrid>
      <w:tr w:rsidR="009723FB" w:rsidRPr="00541044" w14:paraId="7F6F4C92" w14:textId="77777777" w:rsidTr="00C47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1BCC262C" w14:textId="77777777" w:rsidR="00776A8B" w:rsidRPr="00541044" w:rsidRDefault="00776A8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4" w:type="dxa"/>
            <w:gridSpan w:val="2"/>
            <w:tcBorders>
              <w:top w:val="single" w:sz="18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01E12048" w14:textId="7C50BE02" w:rsidR="00776A8B" w:rsidRPr="00541044" w:rsidRDefault="00541044" w:rsidP="005410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  <w:tc>
          <w:tcPr>
            <w:tcW w:w="4004" w:type="dxa"/>
            <w:gridSpan w:val="2"/>
            <w:tcBorders>
              <w:top w:val="single" w:sz="18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34A029C5" w14:textId="41B9A3B1" w:rsidR="00776A8B" w:rsidRPr="00541044" w:rsidRDefault="00541044" w:rsidP="005410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C471C8" w:rsidRPr="00541044" w14:paraId="3A534275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BD9845B" w14:textId="77777777" w:rsidR="00776A8B" w:rsidRPr="00541044" w:rsidRDefault="00776A8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9" w:type="dxa"/>
            <w:tcBorders>
              <w:top w:val="single" w:sz="8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2B79910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15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2877B3FC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54" w:type="dxa"/>
            <w:tcBorders>
              <w:top w:val="single" w:sz="8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34094BB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50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2F9676AB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C471C8" w:rsidRPr="00541044" w14:paraId="06EB2BC1" w14:textId="77777777" w:rsidTr="00C47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12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27294F28" w14:textId="77C8DCAA" w:rsidR="00A048DD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</w:t>
            </w:r>
            <w:r w:rsidRPr="00541044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6CE8466" w14:textId="6FC656AC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89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6BBA3935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76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5)</w:t>
            </w:r>
          </w:p>
        </w:tc>
        <w:tc>
          <w:tcPr>
            <w:tcW w:w="1915" w:type="dxa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231A5B5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6</w:t>
            </w:r>
          </w:p>
        </w:tc>
        <w:tc>
          <w:tcPr>
            <w:tcW w:w="2054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25AEE98C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75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7)</w:t>
            </w:r>
          </w:p>
        </w:tc>
        <w:tc>
          <w:tcPr>
            <w:tcW w:w="1950" w:type="dxa"/>
            <w:tcBorders>
              <w:top w:val="single" w:sz="12" w:space="0" w:color="666666" w:themeColor="text1" w:themeTint="99"/>
            </w:tcBorders>
            <w:vAlign w:val="center"/>
          </w:tcPr>
          <w:p w14:paraId="42425CB4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3</w:t>
            </w:r>
          </w:p>
        </w:tc>
      </w:tr>
      <w:tr w:rsidR="00C471C8" w:rsidRPr="00541044" w14:paraId="5853F250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5B549CB0" w14:textId="277AA15B" w:rsidR="00FA7AA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birth</w:t>
            </w:r>
            <w:r w:rsidRPr="00541044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6B935A0" w14:textId="0456D80A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4A4B1B08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70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3)</w:t>
            </w:r>
          </w:p>
        </w:tc>
        <w:tc>
          <w:tcPr>
            <w:tcW w:w="1915" w:type="dxa"/>
            <w:tcBorders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E58EEED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74D2DEF3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9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)</w:t>
            </w:r>
          </w:p>
        </w:tc>
        <w:tc>
          <w:tcPr>
            <w:tcW w:w="1950" w:type="dxa"/>
            <w:vAlign w:val="center"/>
          </w:tcPr>
          <w:p w14:paraId="58BFFCD9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0</w:t>
            </w:r>
          </w:p>
        </w:tc>
      </w:tr>
      <w:tr w:rsidR="009723FB" w:rsidRPr="00541044" w14:paraId="36C5B16F" w14:textId="77777777" w:rsidTr="00C47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2783CCF7" w14:textId="7EDFCF87" w:rsidR="00A048DD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birth</w:t>
            </w:r>
            <w:r w:rsidRPr="00541044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65AFAC6" w14:textId="2DE4CABE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6B5325A4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70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)</w:t>
            </w:r>
          </w:p>
        </w:tc>
        <w:tc>
          <w:tcPr>
            <w:tcW w:w="1915" w:type="dxa"/>
            <w:tcBorders>
              <w:top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FD7E8C1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49092EC5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66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2)</w:t>
            </w:r>
          </w:p>
        </w:tc>
        <w:tc>
          <w:tcPr>
            <w:tcW w:w="1950" w:type="dxa"/>
            <w:vAlign w:val="center"/>
          </w:tcPr>
          <w:p w14:paraId="005422BF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</w:tr>
      <w:tr w:rsidR="00C471C8" w:rsidRPr="00541044" w14:paraId="5B70D0C0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07D414C2" w14:textId="697F9B90" w:rsidR="00FA7AAB" w:rsidRPr="00541044" w:rsidRDefault="00776A8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FA7AA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birth</w:t>
            </w:r>
            <w:r w:rsidR="00FA7AAB" w:rsidRPr="00541044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852B91C" w14:textId="46DB010D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78944774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88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4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6B8616A3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6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121F61D4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9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7)</w:t>
            </w:r>
          </w:p>
        </w:tc>
        <w:tc>
          <w:tcPr>
            <w:tcW w:w="1950" w:type="dxa"/>
            <w:vAlign w:val="center"/>
          </w:tcPr>
          <w:p w14:paraId="58F8CA2C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95</w:t>
            </w:r>
          </w:p>
        </w:tc>
      </w:tr>
      <w:tr w:rsidR="009723FB" w:rsidRPr="00541044" w14:paraId="5DD94912" w14:textId="77777777" w:rsidTr="00C47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12053CA1" w14:textId="305C036E" w:rsidR="00A048DD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ischarge</w:t>
            </w:r>
          </w:p>
          <w:p w14:paraId="6DF3AF06" w14:textId="6ED35516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388E5E69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8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48C8A4E8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546B2C0D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9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6)</w:t>
            </w:r>
          </w:p>
        </w:tc>
        <w:tc>
          <w:tcPr>
            <w:tcW w:w="1950" w:type="dxa"/>
            <w:vAlign w:val="center"/>
          </w:tcPr>
          <w:p w14:paraId="2E85CB69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4</w:t>
            </w:r>
          </w:p>
        </w:tc>
      </w:tr>
      <w:tr w:rsidR="00C471C8" w:rsidRPr="00541044" w14:paraId="6683320A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73D50DC7" w14:textId="4FDCCA26" w:rsidR="00A048DD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ischarge</w:t>
            </w:r>
          </w:p>
          <w:p w14:paraId="4F7E8E1E" w14:textId="1ED52F89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451EF46F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76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3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4F941081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0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7E49F7F5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75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5)</w:t>
            </w:r>
          </w:p>
        </w:tc>
        <w:tc>
          <w:tcPr>
            <w:tcW w:w="1950" w:type="dxa"/>
            <w:vAlign w:val="center"/>
          </w:tcPr>
          <w:p w14:paraId="76BA5CB3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9</w:t>
            </w:r>
          </w:p>
        </w:tc>
      </w:tr>
      <w:tr w:rsidR="009723FB" w:rsidRPr="00541044" w14:paraId="34056FEF" w14:textId="77777777" w:rsidTr="00C47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5223A2F1" w14:textId="11BFD8E0" w:rsidR="00A048DD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discharge</w:t>
            </w:r>
          </w:p>
          <w:p w14:paraId="3C2ED450" w14:textId="17099C62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6B93D5F4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72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7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2183EA21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2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5CB9AA76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67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)</w:t>
            </w:r>
          </w:p>
        </w:tc>
        <w:tc>
          <w:tcPr>
            <w:tcW w:w="1950" w:type="dxa"/>
            <w:vAlign w:val="center"/>
          </w:tcPr>
          <w:p w14:paraId="59CD4CBA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</w:tr>
      <w:tr w:rsidR="00C471C8" w:rsidRPr="00541044" w14:paraId="14E8B4CD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4FA40109" w14:textId="66C1106D" w:rsidR="003811EF" w:rsidRPr="00541044" w:rsidRDefault="00776A8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FA7AA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ischarge</w:t>
            </w:r>
          </w:p>
          <w:p w14:paraId="61C88E9C" w14:textId="706A999B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6613D66E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99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2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2216190C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2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44CBA817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4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4)</w:t>
            </w:r>
          </w:p>
        </w:tc>
        <w:tc>
          <w:tcPr>
            <w:tcW w:w="1950" w:type="dxa"/>
            <w:vAlign w:val="center"/>
          </w:tcPr>
          <w:p w14:paraId="53FC662D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1</w:t>
            </w:r>
          </w:p>
        </w:tc>
      </w:tr>
      <w:tr w:rsidR="009723FB" w:rsidRPr="00541044" w14:paraId="548BA78D" w14:textId="77777777" w:rsidTr="00C47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3E6CD7E4" w14:textId="74D1CED1" w:rsidR="003811EF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FU2</w:t>
            </w:r>
          </w:p>
          <w:p w14:paraId="70A3213D" w14:textId="5A5417E9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3D3F1214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70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37A558EA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5D50E611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68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)</w:t>
            </w:r>
          </w:p>
        </w:tc>
        <w:tc>
          <w:tcPr>
            <w:tcW w:w="1950" w:type="dxa"/>
            <w:vAlign w:val="center"/>
          </w:tcPr>
          <w:p w14:paraId="03970AF2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4</w:t>
            </w:r>
          </w:p>
        </w:tc>
      </w:tr>
      <w:tr w:rsidR="00C471C8" w:rsidRPr="00541044" w14:paraId="7E4F28F1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0CA7AA90" w14:textId="3C78CAE2" w:rsidR="003811EF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776A8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FU2</w:t>
            </w:r>
          </w:p>
          <w:p w14:paraId="1746FDBA" w14:textId="4809E732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198090E1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73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2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7442C613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40B5CBE6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71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1)</w:t>
            </w:r>
          </w:p>
        </w:tc>
        <w:tc>
          <w:tcPr>
            <w:tcW w:w="1950" w:type="dxa"/>
            <w:vAlign w:val="center"/>
          </w:tcPr>
          <w:p w14:paraId="195C2048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7</w:t>
            </w:r>
          </w:p>
        </w:tc>
      </w:tr>
      <w:tr w:rsidR="009723FB" w:rsidRPr="00541044" w14:paraId="7237DBFD" w14:textId="77777777" w:rsidTr="00C47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</w:tcPr>
          <w:p w14:paraId="3DE2ADFF" w14:textId="3175DC1C" w:rsidR="003811EF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ad circumference at FU2</w:t>
            </w:r>
          </w:p>
          <w:p w14:paraId="3C39E0A2" w14:textId="72503B8A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136B8E41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5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3)</w:t>
            </w:r>
          </w:p>
        </w:tc>
        <w:tc>
          <w:tcPr>
            <w:tcW w:w="1915" w:type="dxa"/>
            <w:tcBorders>
              <w:right w:val="single" w:sz="12" w:space="0" w:color="666666" w:themeColor="text1" w:themeTint="99"/>
            </w:tcBorders>
            <w:vAlign w:val="center"/>
          </w:tcPr>
          <w:p w14:paraId="203D2091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6417230E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5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4)</w:t>
            </w:r>
          </w:p>
        </w:tc>
        <w:tc>
          <w:tcPr>
            <w:tcW w:w="1950" w:type="dxa"/>
            <w:vAlign w:val="center"/>
          </w:tcPr>
          <w:p w14:paraId="66A8BBC1" w14:textId="77777777" w:rsidR="00776A8B" w:rsidRPr="00541044" w:rsidRDefault="00776A8B" w:rsidP="005410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</w:tr>
      <w:tr w:rsidR="00C471C8" w:rsidRPr="00541044" w14:paraId="02A68145" w14:textId="77777777" w:rsidTr="00C4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666666" w:themeColor="text1" w:themeTint="99"/>
              <w:bottom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63FF62EF" w14:textId="0B090C41" w:rsidR="003811EF" w:rsidRPr="00541044" w:rsidRDefault="00776A8B" w:rsidP="005410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FA7AAB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FU2</w:t>
            </w:r>
          </w:p>
          <w:p w14:paraId="57834590" w14:textId="151BA433" w:rsidR="00776A8B" w:rsidRPr="00541044" w:rsidRDefault="00FA7AAB" w:rsidP="005410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089" w:type="dxa"/>
            <w:tcBorders>
              <w:left w:val="single" w:sz="12" w:space="0" w:color="666666" w:themeColor="text1" w:themeTint="99"/>
            </w:tcBorders>
            <w:vAlign w:val="center"/>
          </w:tcPr>
          <w:p w14:paraId="62107DE0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76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9)</w:t>
            </w:r>
          </w:p>
        </w:tc>
        <w:tc>
          <w:tcPr>
            <w:tcW w:w="1915" w:type="dxa"/>
            <w:tcBorders>
              <w:bottom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2DB9EF0A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1</w:t>
            </w:r>
          </w:p>
        </w:tc>
        <w:tc>
          <w:tcPr>
            <w:tcW w:w="2054" w:type="dxa"/>
            <w:tcBorders>
              <w:left w:val="single" w:sz="12" w:space="0" w:color="666666" w:themeColor="text1" w:themeTint="99"/>
            </w:tcBorders>
            <w:vAlign w:val="center"/>
          </w:tcPr>
          <w:p w14:paraId="5114255A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74</w:t>
            </w:r>
            <w:r w:rsidR="000671A0"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9)</w:t>
            </w:r>
          </w:p>
        </w:tc>
        <w:tc>
          <w:tcPr>
            <w:tcW w:w="1950" w:type="dxa"/>
            <w:vAlign w:val="center"/>
          </w:tcPr>
          <w:p w14:paraId="0CE9DBEB" w14:textId="77777777" w:rsidR="00776A8B" w:rsidRPr="00541044" w:rsidRDefault="00776A8B" w:rsidP="005410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7</w:t>
            </w:r>
          </w:p>
        </w:tc>
      </w:tr>
    </w:tbl>
    <w:p w14:paraId="48B9DEB3" w14:textId="77777777" w:rsidR="00F7428F" w:rsidRPr="00541044" w:rsidRDefault="00F7428F" w:rsidP="005410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A1606F" w14:textId="2D95D68A" w:rsidR="009D4668" w:rsidRPr="00541044" w:rsidRDefault="00607555" w:rsidP="005410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5803064"/>
      <w:r w:rsidRPr="00541044">
        <w:rPr>
          <w:rFonts w:ascii="Times New Roman" w:hAnsi="Times New Roman" w:cs="Times New Roman"/>
          <w:sz w:val="24"/>
          <w:szCs w:val="24"/>
          <w:lang w:val="en-US"/>
        </w:rPr>
        <w:t>BMI, body mass index</w:t>
      </w:r>
      <w:bookmarkEnd w:id="0"/>
      <w:r w:rsidRPr="00541044">
        <w:rPr>
          <w:rFonts w:ascii="Times New Roman" w:hAnsi="Times New Roman" w:cs="Times New Roman"/>
          <w:sz w:val="24"/>
          <w:szCs w:val="24"/>
          <w:lang w:val="en-US"/>
        </w:rPr>
        <w:t>; FU2, 2-year follow-up assessment.</w:t>
      </w:r>
    </w:p>
    <w:p w14:paraId="7FF6E233" w14:textId="3E8477A7" w:rsidR="00541044" w:rsidRPr="00541044" w:rsidRDefault="00541044" w:rsidP="005410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104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541044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541044">
        <w:rPr>
          <w:rFonts w:ascii="Times New Roman" w:hAnsi="Times New Roman" w:cs="Times New Roman"/>
          <w:sz w:val="24"/>
          <w:szCs w:val="24"/>
          <w:lang w:val="en-US"/>
        </w:rPr>
        <w:t xml:space="preserve"> analysis, beta values are adjusted for gestational age, sex, multiple births, bronchopulmonary dysplasia, sepsis, necrotizing enterocolitis, retinopathy of prematurity, socio-economic status and major brain lesion.</w:t>
      </w:r>
    </w:p>
    <w:p w14:paraId="68542AB2" w14:textId="5583C740" w:rsidR="00541044" w:rsidRDefault="0054104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05287BB2" w14:textId="77777777" w:rsidR="00541044" w:rsidRPr="00541044" w:rsidRDefault="00541044" w:rsidP="00541044">
      <w:pPr>
        <w:rPr>
          <w:rFonts w:asciiTheme="minorBidi" w:hAnsiTheme="minorBidi"/>
          <w:sz w:val="24"/>
          <w:szCs w:val="24"/>
          <w:lang w:val="en-US"/>
        </w:rPr>
      </w:pPr>
    </w:p>
    <w:p w14:paraId="0574070A" w14:textId="77777777" w:rsidR="00541044" w:rsidRPr="00541044" w:rsidRDefault="00541044" w:rsidP="00541044">
      <w:pPr>
        <w:rPr>
          <w:rFonts w:asciiTheme="minorBidi" w:hAnsiTheme="minorBidi"/>
          <w:sz w:val="24"/>
          <w:szCs w:val="24"/>
          <w:lang w:val="en-US"/>
        </w:rPr>
      </w:pPr>
    </w:p>
    <w:p w14:paraId="33891B6F" w14:textId="77777777" w:rsidR="00541044" w:rsidRPr="00541044" w:rsidRDefault="00541044" w:rsidP="00541044">
      <w:pPr>
        <w:rPr>
          <w:rFonts w:asciiTheme="minorBidi" w:hAnsiTheme="minorBidi"/>
          <w:sz w:val="24"/>
          <w:szCs w:val="24"/>
          <w:lang w:val="en-US"/>
        </w:rPr>
      </w:pPr>
    </w:p>
    <w:p w14:paraId="3B7FCE13" w14:textId="2DEE3BBB" w:rsidR="00541044" w:rsidRDefault="00541044" w:rsidP="00541044">
      <w:pPr>
        <w:rPr>
          <w:rFonts w:asciiTheme="minorBidi" w:hAnsiTheme="minorBidi"/>
          <w:sz w:val="24"/>
          <w:szCs w:val="24"/>
          <w:lang w:val="en-US"/>
        </w:rPr>
      </w:pPr>
    </w:p>
    <w:p w14:paraId="27763693" w14:textId="7D185D5F" w:rsidR="00541044" w:rsidRPr="00541044" w:rsidRDefault="00541044" w:rsidP="00541044">
      <w:pPr>
        <w:tabs>
          <w:tab w:val="left" w:pos="3180"/>
        </w:tabs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ab/>
      </w:r>
      <w:bookmarkStart w:id="1" w:name="_GoBack"/>
      <w:bookmarkEnd w:id="1"/>
    </w:p>
    <w:sectPr w:rsidR="00541044" w:rsidRPr="005410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42"/>
    <w:rsid w:val="00032B31"/>
    <w:rsid w:val="000671A0"/>
    <w:rsid w:val="000759BB"/>
    <w:rsid w:val="001E0226"/>
    <w:rsid w:val="003811EF"/>
    <w:rsid w:val="00455146"/>
    <w:rsid w:val="004F4E0F"/>
    <w:rsid w:val="00541044"/>
    <w:rsid w:val="00585017"/>
    <w:rsid w:val="005B4E25"/>
    <w:rsid w:val="00607555"/>
    <w:rsid w:val="00763A47"/>
    <w:rsid w:val="00776A8B"/>
    <w:rsid w:val="007B7130"/>
    <w:rsid w:val="009723FB"/>
    <w:rsid w:val="009D4668"/>
    <w:rsid w:val="00A048DD"/>
    <w:rsid w:val="00B0072C"/>
    <w:rsid w:val="00B26398"/>
    <w:rsid w:val="00C471C8"/>
    <w:rsid w:val="00D86C42"/>
    <w:rsid w:val="00F7428F"/>
    <w:rsid w:val="00FA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9D9AF"/>
  <w15:chartTrackingRefBased/>
  <w15:docId w15:val="{51FCD877-56E9-44F6-9450-CBD10BAA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4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776A8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A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ull, Roland</dc:creator>
  <cp:keywords/>
  <dc:description/>
  <cp:lastModifiedBy>Gerull, Roland</cp:lastModifiedBy>
  <cp:revision>4</cp:revision>
  <dcterms:created xsi:type="dcterms:W3CDTF">2021-07-25T18:41:00Z</dcterms:created>
  <dcterms:modified xsi:type="dcterms:W3CDTF">2022-04-05T15:04:00Z</dcterms:modified>
</cp:coreProperties>
</file>